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6C7" w:rsidRDefault="00BD00B7" w:rsidP="00D64422">
      <w:pPr>
        <w:jc w:val="center"/>
      </w:pPr>
      <w:r>
        <w:rPr>
          <w:noProof/>
        </w:rPr>
        <w:drawing>
          <wp:inline distT="0" distB="0" distL="0" distR="0">
            <wp:extent cx="5220269" cy="2930312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75" b="3029"/>
                    <a:stretch/>
                  </pic:blipFill>
                  <pic:spPr bwMode="auto">
                    <a:xfrm>
                      <a:off x="0" y="0"/>
                      <a:ext cx="5221923" cy="29312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1DF9" w:rsidRPr="009B6C4F" w:rsidRDefault="00ED6DA3" w:rsidP="00451DF9">
      <w:pPr>
        <w:rPr>
          <w:rFonts w:ascii="Times New Roman" w:hAnsi="Times New Roman" w:cs="Times New Roman"/>
          <w:sz w:val="24"/>
          <w:szCs w:val="24"/>
        </w:rPr>
      </w:pPr>
      <w:r w:rsidRPr="00077EE0"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Pr="00C822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: </w:t>
      </w:r>
      <w:r w:rsidR="00451DF9" w:rsidRPr="00C822B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95DE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="00451DF9" w:rsidRPr="00C822B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795DE1" w:rsidRPr="00C822B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95DE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51DF9" w:rsidRPr="00795DE1">
        <w:rPr>
          <w:rFonts w:ascii="Times New Roman" w:hAnsi="Times New Roman" w:cs="Times New Roman"/>
          <w:bCs/>
          <w:sz w:val="24"/>
          <w:szCs w:val="24"/>
        </w:rPr>
        <w:t>The K</w:t>
      </w:r>
      <w:r w:rsidR="00451DF9" w:rsidRPr="00795DE1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451DF9" w:rsidRPr="00795DE1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795DE1" w:rsidRPr="00795DE1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451DF9" w:rsidRPr="00795DE1">
        <w:rPr>
          <w:rFonts w:ascii="Times New Roman" w:hAnsi="Times New Roman" w:cs="Times New Roman"/>
          <w:bCs/>
          <w:sz w:val="24"/>
          <w:szCs w:val="24"/>
        </w:rPr>
        <w:t>) and Na</w:t>
      </w:r>
      <w:r w:rsidR="00451DF9" w:rsidRPr="00795DE1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451DF9" w:rsidRPr="00795DE1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795DE1" w:rsidRPr="00795DE1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451DF9" w:rsidRPr="00795DE1">
        <w:rPr>
          <w:rFonts w:ascii="Times New Roman" w:hAnsi="Times New Roman" w:cs="Times New Roman"/>
          <w:bCs/>
          <w:sz w:val="24"/>
          <w:szCs w:val="24"/>
        </w:rPr>
        <w:t>)</w:t>
      </w:r>
      <w:r w:rsidR="00CC25E2">
        <w:rPr>
          <w:rFonts w:ascii="Times New Roman" w:hAnsi="Times New Roman" w:cs="Times New Roman" w:hint="eastAsia"/>
          <w:bCs/>
          <w:sz w:val="24"/>
          <w:szCs w:val="24"/>
        </w:rPr>
        <w:t xml:space="preserve"> content</w:t>
      </w:r>
      <w:r w:rsidR="00451DF9" w:rsidRPr="00795DE1">
        <w:rPr>
          <w:rFonts w:ascii="Times New Roman" w:hAnsi="Times New Roman" w:cs="Times New Roman"/>
          <w:bCs/>
          <w:sz w:val="24"/>
          <w:szCs w:val="24"/>
        </w:rPr>
        <w:t xml:space="preserve"> in leaves and roots of two eggplant </w:t>
      </w:r>
      <w:bookmarkStart w:id="1" w:name="OLE_LINK1"/>
      <w:r w:rsidR="00451DF9" w:rsidRPr="00795DE1">
        <w:rPr>
          <w:rFonts w:ascii="Times New Roman" w:hAnsi="Times New Roman" w:cs="Times New Roman"/>
          <w:bCs/>
          <w:sz w:val="24"/>
          <w:szCs w:val="24"/>
        </w:rPr>
        <w:t>genotypes</w:t>
      </w:r>
      <w:bookmarkEnd w:id="1"/>
      <w:r w:rsidR="00451DF9" w:rsidRPr="00795DE1">
        <w:rPr>
          <w:rFonts w:ascii="Times New Roman" w:hAnsi="Times New Roman" w:cs="Times New Roman"/>
          <w:bCs/>
          <w:sz w:val="24"/>
          <w:szCs w:val="24"/>
        </w:rPr>
        <w:t xml:space="preserve"> along with 200 mM NaCl treatment.</w:t>
      </w:r>
      <w:r w:rsidR="00451DF9" w:rsidRPr="00795DE1">
        <w:rPr>
          <w:rFonts w:ascii="Times New Roman" w:hAnsi="Times New Roman" w:cs="Times New Roman"/>
          <w:sz w:val="24"/>
          <w:szCs w:val="24"/>
        </w:rPr>
        <w:t xml:space="preserve"> </w:t>
      </w:r>
      <w:r w:rsidR="003E66C7" w:rsidRPr="003E66C7">
        <w:rPr>
          <w:rFonts w:ascii="Times New Roman" w:hAnsi="Times New Roman" w:cs="Times New Roman"/>
          <w:sz w:val="24"/>
          <w:szCs w:val="24"/>
        </w:rPr>
        <w:t>DW</w:t>
      </w:r>
      <w:r w:rsidR="00007085">
        <w:rPr>
          <w:rFonts w:ascii="Times New Roman" w:hAnsi="Times New Roman" w:cs="Times New Roman" w:hint="eastAsia"/>
          <w:sz w:val="24"/>
          <w:szCs w:val="24"/>
        </w:rPr>
        <w:t xml:space="preserve"> represents </w:t>
      </w:r>
      <w:r w:rsidR="003E66C7" w:rsidRPr="003E66C7">
        <w:rPr>
          <w:rFonts w:ascii="Times New Roman" w:hAnsi="Times New Roman" w:cs="Times New Roman"/>
          <w:sz w:val="24"/>
          <w:szCs w:val="24"/>
        </w:rPr>
        <w:t>dry weight.</w:t>
      </w:r>
      <w:r w:rsidR="003E66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1DF9" w:rsidRPr="00C822B3">
        <w:rPr>
          <w:rFonts w:ascii="Times New Roman" w:hAnsi="Times New Roman" w:cs="Times New Roman"/>
          <w:sz w:val="24"/>
          <w:szCs w:val="24"/>
        </w:rPr>
        <w:t>Three replicates were used in each time point, with three seedlings per replicate.</w:t>
      </w:r>
      <w:r w:rsidR="002724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247E" w:rsidRPr="0027247E">
        <w:rPr>
          <w:rFonts w:ascii="Times New Roman" w:hAnsi="Times New Roman" w:cs="Times New Roman"/>
          <w:sz w:val="24"/>
          <w:szCs w:val="24"/>
        </w:rPr>
        <w:t>Bars represent means ± SD of three biological replicates.</w:t>
      </w:r>
      <w:r w:rsidR="00256853" w:rsidRPr="00256853">
        <w:t xml:space="preserve"> </w:t>
      </w:r>
      <w:r w:rsidR="009B6C4F" w:rsidRPr="009B6C4F">
        <w:rPr>
          <w:rFonts w:ascii="Times New Roman" w:eastAsia="宋体" w:hAnsi="Times New Roman" w:cs="Times New Roman"/>
          <w:kern w:val="0"/>
          <w:sz w:val="24"/>
          <w:szCs w:val="24"/>
        </w:rPr>
        <w:t>Duncan’s Multiple Range test</w:t>
      </w:r>
      <w:r w:rsidR="009B6C4F" w:rsidRPr="009B6C4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9B6C4F" w:rsidRPr="009B6C4F">
        <w:rPr>
          <w:rFonts w:ascii="Times New Roman" w:eastAsia="宋体" w:hAnsi="Times New Roman" w:cs="Times New Roman"/>
          <w:kern w:val="0"/>
          <w:sz w:val="24"/>
          <w:szCs w:val="24"/>
        </w:rPr>
        <w:t>(*P &lt; 0.05 and **P &lt; 0.01) was used to analyze statistical significance.</w:t>
      </w:r>
    </w:p>
    <w:p w:rsidR="00451DF9" w:rsidRPr="00451DF9" w:rsidRDefault="00451DF9" w:rsidP="00451DF9"/>
    <w:sectPr w:rsidR="00451DF9" w:rsidRPr="00451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3918" w:rsidRDefault="00CA3918" w:rsidP="00201546">
      <w:r>
        <w:separator/>
      </w:r>
    </w:p>
  </w:endnote>
  <w:endnote w:type="continuationSeparator" w:id="0">
    <w:p w:rsidR="00CA3918" w:rsidRDefault="00CA3918" w:rsidP="00201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3918" w:rsidRDefault="00CA3918" w:rsidP="00201546">
      <w:r>
        <w:separator/>
      </w:r>
    </w:p>
  </w:footnote>
  <w:footnote w:type="continuationSeparator" w:id="0">
    <w:p w:rsidR="00CA3918" w:rsidRDefault="00CA3918" w:rsidP="00201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7F35"/>
    <w:rsid w:val="00003978"/>
    <w:rsid w:val="00007085"/>
    <w:rsid w:val="000D488E"/>
    <w:rsid w:val="001C1665"/>
    <w:rsid w:val="001E125D"/>
    <w:rsid w:val="00201546"/>
    <w:rsid w:val="00256853"/>
    <w:rsid w:val="0027247E"/>
    <w:rsid w:val="002A2A31"/>
    <w:rsid w:val="002D519F"/>
    <w:rsid w:val="003414C6"/>
    <w:rsid w:val="00350C83"/>
    <w:rsid w:val="003C76C6"/>
    <w:rsid w:val="003E66C7"/>
    <w:rsid w:val="00451DF9"/>
    <w:rsid w:val="005228E0"/>
    <w:rsid w:val="00537F3E"/>
    <w:rsid w:val="00577020"/>
    <w:rsid w:val="00586D0A"/>
    <w:rsid w:val="00635069"/>
    <w:rsid w:val="006930D3"/>
    <w:rsid w:val="006D6458"/>
    <w:rsid w:val="006E22AF"/>
    <w:rsid w:val="00773A32"/>
    <w:rsid w:val="00795DE1"/>
    <w:rsid w:val="007E7F35"/>
    <w:rsid w:val="00853A7C"/>
    <w:rsid w:val="00875ACA"/>
    <w:rsid w:val="008D27DD"/>
    <w:rsid w:val="00964720"/>
    <w:rsid w:val="009B6C4F"/>
    <w:rsid w:val="009D7E73"/>
    <w:rsid w:val="00A53778"/>
    <w:rsid w:val="00AA4879"/>
    <w:rsid w:val="00B03547"/>
    <w:rsid w:val="00BD00B7"/>
    <w:rsid w:val="00C32919"/>
    <w:rsid w:val="00CA3918"/>
    <w:rsid w:val="00CC25E2"/>
    <w:rsid w:val="00D33DCD"/>
    <w:rsid w:val="00D64422"/>
    <w:rsid w:val="00E16764"/>
    <w:rsid w:val="00E458E4"/>
    <w:rsid w:val="00E83FD7"/>
    <w:rsid w:val="00E90A68"/>
    <w:rsid w:val="00EB46F4"/>
    <w:rsid w:val="00ED6DA3"/>
    <w:rsid w:val="00F832BF"/>
    <w:rsid w:val="00FB3A3F"/>
    <w:rsid w:val="00FC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CCFC4F1-AC86-4F31-ACEE-9A887D563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1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15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1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154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1676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167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静</dc:creator>
  <cp:lastModifiedBy> </cp:lastModifiedBy>
  <cp:revision>29</cp:revision>
  <dcterms:created xsi:type="dcterms:W3CDTF">2018-04-02T02:07:00Z</dcterms:created>
  <dcterms:modified xsi:type="dcterms:W3CDTF">2019-01-18T07:02:00Z</dcterms:modified>
</cp:coreProperties>
</file>